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3BF17" w14:textId="77777777" w:rsidR="00FB3C7B" w:rsidRPr="00504BB1" w:rsidRDefault="00FB3C7B" w:rsidP="008F06FB">
      <w:pPr>
        <w:spacing w:line="360" w:lineRule="auto"/>
        <w:jc w:val="center"/>
        <w:rPr>
          <w:rFonts w:ascii="Arial" w:hAnsi="Arial" w:cs="Arial"/>
          <w:sz w:val="18"/>
          <w:szCs w:val="18"/>
        </w:rPr>
      </w:pPr>
      <w:r w:rsidRPr="00504BB1">
        <w:rPr>
          <w:rFonts w:ascii="Arial" w:hAnsi="Arial" w:cs="Arial"/>
          <w:b/>
          <w:bCs/>
          <w:sz w:val="18"/>
          <w:szCs w:val="18"/>
          <w:u w:val="single"/>
        </w:rPr>
        <w:t>Supplementary material</w:t>
      </w:r>
    </w:p>
    <w:p w14:paraId="1AD97932" w14:textId="74EC6A7A" w:rsidR="00FB3C7B" w:rsidRPr="00504BB1" w:rsidRDefault="00FB3C7B" w:rsidP="008F06FB">
      <w:pPr>
        <w:spacing w:line="360" w:lineRule="auto"/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</w:pPr>
      <w:r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>M</w:t>
      </w:r>
      <w:r w:rsidR="00F839ED"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>EDLINE</w:t>
      </w:r>
      <w:r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29"/>
      </w:tblGrid>
      <w:tr w:rsidR="00936668" w:rsidRPr="0023467D" w14:paraId="2B0DBB2B" w14:textId="77777777" w:rsidTr="008F06FB">
        <w:tc>
          <w:tcPr>
            <w:tcW w:w="846" w:type="dxa"/>
          </w:tcPr>
          <w:p w14:paraId="7B7BC09A" w14:textId="2230AD76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1">
              <w:rPr>
                <w:rFonts w:ascii="Arial" w:hAnsi="Arial" w:cs="Arial"/>
                <w:b/>
                <w:sz w:val="18"/>
                <w:szCs w:val="18"/>
              </w:rPr>
              <w:t>Set</w:t>
            </w:r>
          </w:p>
        </w:tc>
        <w:tc>
          <w:tcPr>
            <w:tcW w:w="7229" w:type="dxa"/>
          </w:tcPr>
          <w:p w14:paraId="5598C769" w14:textId="7E587451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1">
              <w:rPr>
                <w:rFonts w:ascii="Arial" w:hAnsi="Arial" w:cs="Arial"/>
                <w:b/>
                <w:sz w:val="18"/>
                <w:szCs w:val="18"/>
              </w:rPr>
              <w:t>Search statement</w:t>
            </w:r>
          </w:p>
        </w:tc>
      </w:tr>
      <w:tr w:rsidR="00936668" w:rsidRPr="0023467D" w14:paraId="25EE380A" w14:textId="77777777" w:rsidTr="008F06FB">
        <w:tc>
          <w:tcPr>
            <w:tcW w:w="846" w:type="dxa"/>
          </w:tcPr>
          <w:p w14:paraId="020C97E5" w14:textId="2D8F7795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29" w:type="dxa"/>
          </w:tcPr>
          <w:p w14:paraId="382BD208" w14:textId="03463798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(Stroke or cerebrovascular accident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cerebr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vasc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cva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brain infarct* or cerebral infarct* or brain vascular accident or poststroke or post-stroke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hemipleg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hemipare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*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,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b,kw</w:t>
            </w:r>
            <w:proofErr w:type="spellEnd"/>
            <w:proofErr w:type="gramEnd"/>
          </w:p>
        </w:tc>
      </w:tr>
      <w:tr w:rsidR="00936668" w:rsidRPr="0023467D" w14:paraId="1EE756C4" w14:textId="77777777" w:rsidTr="008F06FB">
        <w:tc>
          <w:tcPr>
            <w:tcW w:w="846" w:type="dxa"/>
          </w:tcPr>
          <w:p w14:paraId="50058B81" w14:textId="074559E6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7229" w:type="dxa"/>
          </w:tcPr>
          <w:p w14:paraId="7FC5AF6C" w14:textId="455AF0D6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exp Stroke/</w:t>
            </w:r>
          </w:p>
        </w:tc>
      </w:tr>
      <w:tr w:rsidR="00936668" w:rsidRPr="0023467D" w14:paraId="0EB8212B" w14:textId="77777777" w:rsidTr="008F06FB">
        <w:tc>
          <w:tcPr>
            <w:tcW w:w="846" w:type="dxa"/>
          </w:tcPr>
          <w:p w14:paraId="0F6195C2" w14:textId="652FF93D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7229" w:type="dxa"/>
          </w:tcPr>
          <w:p w14:paraId="2DBAF6EA" w14:textId="483E0912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1 or 2</w:t>
            </w:r>
          </w:p>
        </w:tc>
      </w:tr>
      <w:tr w:rsidR="00936668" w:rsidRPr="0023467D" w14:paraId="61975292" w14:textId="77777777" w:rsidTr="008F06FB">
        <w:tc>
          <w:tcPr>
            <w:tcW w:w="846" w:type="dxa"/>
          </w:tcPr>
          <w:p w14:paraId="4D626ADB" w14:textId="23C17D6A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7229" w:type="dxa"/>
          </w:tcPr>
          <w:p w14:paraId="53AA2FB8" w14:textId="78755BD2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(rehabilitation or community health services or allied health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,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b,kw</w:t>
            </w:r>
            <w:proofErr w:type="spellEnd"/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936668" w:rsidRPr="0023467D" w14:paraId="34966E75" w14:textId="77777777" w:rsidTr="008F06FB">
        <w:tc>
          <w:tcPr>
            <w:tcW w:w="846" w:type="dxa"/>
          </w:tcPr>
          <w:p w14:paraId="753CEA9E" w14:textId="6335C2D0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7229" w:type="dxa"/>
          </w:tcPr>
          <w:p w14:paraId="3D019454" w14:textId="73B211C6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exp Rehabilitation/</w:t>
            </w:r>
          </w:p>
        </w:tc>
      </w:tr>
      <w:tr w:rsidR="00936668" w:rsidRPr="0023467D" w14:paraId="7D16CBD8" w14:textId="77777777" w:rsidTr="008F06FB">
        <w:tc>
          <w:tcPr>
            <w:tcW w:w="846" w:type="dxa"/>
          </w:tcPr>
          <w:p w14:paraId="13585EB0" w14:textId="0544971D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7229" w:type="dxa"/>
          </w:tcPr>
          <w:p w14:paraId="4035336B" w14:textId="000E4625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4 or 5</w:t>
            </w:r>
          </w:p>
        </w:tc>
      </w:tr>
      <w:tr w:rsidR="00936668" w:rsidRPr="0023467D" w14:paraId="275E7546" w14:textId="77777777" w:rsidTr="008F06FB">
        <w:tc>
          <w:tcPr>
            <w:tcW w:w="846" w:type="dxa"/>
          </w:tcPr>
          <w:p w14:paraId="3EEDB165" w14:textId="55B6D266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7229" w:type="dxa"/>
          </w:tcPr>
          <w:p w14:paraId="3FBB5572" w14:textId="6747681D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 xml:space="preserve">((((((((leisure or </w:t>
            </w:r>
            <w:proofErr w:type="spell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hobb</w:t>
            </w:r>
            <w:proofErr w:type="spellEnd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 xml:space="preserve">* or recreation* or recreational </w:t>
            </w:r>
            <w:proofErr w:type="spell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 xml:space="preserve">* or meaningful) adj3 </w:t>
            </w:r>
            <w:proofErr w:type="spell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*) or community) adj3 engagement) or community) adj3 integration) or leisure) adj3 (</w:t>
            </w:r>
            <w:proofErr w:type="spell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* or exploration or participation or education or counselling)</w:t>
            </w:r>
            <w:proofErr w:type="gram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).</w:t>
            </w:r>
            <w:proofErr w:type="spell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ti</w:t>
            </w:r>
            <w:proofErr w:type="gramEnd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,</w:t>
            </w:r>
            <w:proofErr w:type="gram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ab,kw</w:t>
            </w:r>
            <w:proofErr w:type="spellEnd"/>
            <w:proofErr w:type="gramEnd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.</w:t>
            </w:r>
          </w:p>
        </w:tc>
      </w:tr>
      <w:tr w:rsidR="00936668" w:rsidRPr="0023467D" w14:paraId="3F59F00E" w14:textId="77777777" w:rsidTr="008F06FB">
        <w:tc>
          <w:tcPr>
            <w:tcW w:w="846" w:type="dxa"/>
          </w:tcPr>
          <w:p w14:paraId="73CCFE9D" w14:textId="5A3DFC71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7229" w:type="dxa"/>
          </w:tcPr>
          <w:p w14:paraId="1A50C812" w14:textId="56ED9FE7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exp Leisure Activities/</w:t>
            </w:r>
          </w:p>
        </w:tc>
      </w:tr>
      <w:tr w:rsidR="00936668" w:rsidRPr="0023467D" w14:paraId="1B20DC0E" w14:textId="77777777" w:rsidTr="008F06FB">
        <w:tc>
          <w:tcPr>
            <w:tcW w:w="846" w:type="dxa"/>
          </w:tcPr>
          <w:p w14:paraId="2B4AA4CA" w14:textId="547C2410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7229" w:type="dxa"/>
          </w:tcPr>
          <w:p w14:paraId="69A09626" w14:textId="78B101D4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7 or 8</w:t>
            </w:r>
          </w:p>
        </w:tc>
      </w:tr>
      <w:tr w:rsidR="00936668" w:rsidRPr="0023467D" w14:paraId="473710D7" w14:textId="77777777" w:rsidTr="008F06FB">
        <w:tc>
          <w:tcPr>
            <w:tcW w:w="846" w:type="dxa"/>
          </w:tcPr>
          <w:p w14:paraId="0E900D50" w14:textId="4BCD8FE3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7229" w:type="dxa"/>
          </w:tcPr>
          <w:p w14:paraId="475B7574" w14:textId="09050429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3 and 6 and 9</w:t>
            </w:r>
          </w:p>
        </w:tc>
      </w:tr>
    </w:tbl>
    <w:p w14:paraId="041E55C0" w14:textId="77777777" w:rsidR="008F06FB" w:rsidRPr="00504BB1" w:rsidRDefault="008F06FB" w:rsidP="008F06FB">
      <w:pPr>
        <w:spacing w:line="360" w:lineRule="auto"/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7A206DE1" w14:textId="2CBDB039" w:rsidR="00FB3C7B" w:rsidRPr="00504BB1" w:rsidRDefault="00FB3C7B" w:rsidP="008F06FB">
      <w:pPr>
        <w:spacing w:line="360" w:lineRule="auto"/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</w:pPr>
      <w:r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>Em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29"/>
      </w:tblGrid>
      <w:tr w:rsidR="00936668" w:rsidRPr="0023467D" w14:paraId="13957623" w14:textId="77777777" w:rsidTr="008F06FB">
        <w:tc>
          <w:tcPr>
            <w:tcW w:w="846" w:type="dxa"/>
          </w:tcPr>
          <w:p w14:paraId="4AEF6755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1">
              <w:rPr>
                <w:rFonts w:ascii="Arial" w:hAnsi="Arial" w:cs="Arial"/>
                <w:b/>
                <w:sz w:val="18"/>
                <w:szCs w:val="18"/>
              </w:rPr>
              <w:t>Set</w:t>
            </w:r>
          </w:p>
        </w:tc>
        <w:tc>
          <w:tcPr>
            <w:tcW w:w="7229" w:type="dxa"/>
          </w:tcPr>
          <w:p w14:paraId="5D5C150C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1">
              <w:rPr>
                <w:rFonts w:ascii="Arial" w:hAnsi="Arial" w:cs="Arial"/>
                <w:b/>
                <w:sz w:val="18"/>
                <w:szCs w:val="18"/>
              </w:rPr>
              <w:t>Search statement</w:t>
            </w:r>
          </w:p>
        </w:tc>
      </w:tr>
      <w:tr w:rsidR="00936668" w:rsidRPr="0023467D" w14:paraId="1AB65B11" w14:textId="77777777" w:rsidTr="008F06FB">
        <w:tc>
          <w:tcPr>
            <w:tcW w:w="846" w:type="dxa"/>
          </w:tcPr>
          <w:p w14:paraId="67E1D881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29" w:type="dxa"/>
          </w:tcPr>
          <w:p w14:paraId="5E3BCB1E" w14:textId="24BBAF0C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(Stroke or cerebrovascular accident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cerebr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vasc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cva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brain infarct* or cerebral infarct* or brain vascular accident or poststroke or post-stroke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hemipleg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hemipare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*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,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b,kw</w:t>
            </w:r>
            <w:proofErr w:type="spellEnd"/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936668" w:rsidRPr="0023467D" w14:paraId="0C015AE5" w14:textId="77777777" w:rsidTr="008F06FB">
        <w:tc>
          <w:tcPr>
            <w:tcW w:w="846" w:type="dxa"/>
          </w:tcPr>
          <w:p w14:paraId="60D05FA9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7229" w:type="dxa"/>
          </w:tcPr>
          <w:p w14:paraId="34F2B0FC" w14:textId="307A8DF4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exp cerebrovascular accident/</w:t>
            </w:r>
          </w:p>
        </w:tc>
      </w:tr>
      <w:tr w:rsidR="00936668" w:rsidRPr="0023467D" w14:paraId="34B27FA7" w14:textId="77777777" w:rsidTr="008F06FB">
        <w:tc>
          <w:tcPr>
            <w:tcW w:w="846" w:type="dxa"/>
          </w:tcPr>
          <w:p w14:paraId="2B08AECD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7229" w:type="dxa"/>
          </w:tcPr>
          <w:p w14:paraId="0726BD60" w14:textId="62FEF350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1 or 2</w:t>
            </w:r>
          </w:p>
        </w:tc>
      </w:tr>
      <w:tr w:rsidR="00936668" w:rsidRPr="0023467D" w14:paraId="046451CA" w14:textId="77777777" w:rsidTr="008F06FB">
        <w:tc>
          <w:tcPr>
            <w:tcW w:w="846" w:type="dxa"/>
          </w:tcPr>
          <w:p w14:paraId="3ED7E7A2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7229" w:type="dxa"/>
          </w:tcPr>
          <w:p w14:paraId="7BDE1401" w14:textId="271C64B0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(rehabilitation or community health services or allied health</w:t>
            </w:r>
            <w:proofErr w:type="gram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).</w:t>
            </w:r>
            <w:proofErr w:type="spell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ti</w:t>
            </w:r>
            <w:proofErr w:type="gramEnd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,</w:t>
            </w:r>
            <w:proofErr w:type="gramStart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ab,kw</w:t>
            </w:r>
            <w:proofErr w:type="spellEnd"/>
            <w:proofErr w:type="gramEnd"/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.</w:t>
            </w:r>
          </w:p>
        </w:tc>
      </w:tr>
      <w:tr w:rsidR="00936668" w:rsidRPr="0023467D" w14:paraId="3197250C" w14:textId="77777777" w:rsidTr="008F06FB">
        <w:tc>
          <w:tcPr>
            <w:tcW w:w="846" w:type="dxa"/>
          </w:tcPr>
          <w:p w14:paraId="17A26470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7229" w:type="dxa"/>
          </w:tcPr>
          <w:p w14:paraId="4BF3DD0D" w14:textId="1CE5DFF3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exp rehabilitation/</w:t>
            </w:r>
          </w:p>
        </w:tc>
      </w:tr>
      <w:tr w:rsidR="00936668" w:rsidRPr="0023467D" w14:paraId="7F8796E9" w14:textId="77777777" w:rsidTr="008F06FB">
        <w:tc>
          <w:tcPr>
            <w:tcW w:w="846" w:type="dxa"/>
          </w:tcPr>
          <w:p w14:paraId="0E74FF4D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7229" w:type="dxa"/>
          </w:tcPr>
          <w:p w14:paraId="3972DA74" w14:textId="685F3A86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4 or 5</w:t>
            </w:r>
          </w:p>
        </w:tc>
      </w:tr>
      <w:tr w:rsidR="00936668" w:rsidRPr="0023467D" w14:paraId="67AB571E" w14:textId="77777777" w:rsidTr="008F06FB">
        <w:tc>
          <w:tcPr>
            <w:tcW w:w="846" w:type="dxa"/>
          </w:tcPr>
          <w:p w14:paraId="0FB565A1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7229" w:type="dxa"/>
          </w:tcPr>
          <w:p w14:paraId="3D088411" w14:textId="4F9504E2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((((((((leisure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hobb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recreation* or recreational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ctivit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meaningful) adj3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ctivit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*) or community) adj3 engagement) or community) adj3 integration) or leisure) adj3 (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ctivit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* or exploration or participation or education or counselling)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,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b,kw</w:t>
            </w:r>
            <w:proofErr w:type="spellEnd"/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936668" w:rsidRPr="0023467D" w14:paraId="310AB284" w14:textId="77777777" w:rsidTr="008F06FB">
        <w:tc>
          <w:tcPr>
            <w:tcW w:w="846" w:type="dxa"/>
          </w:tcPr>
          <w:p w14:paraId="333A09FE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7229" w:type="dxa"/>
          </w:tcPr>
          <w:p w14:paraId="549E24EC" w14:textId="322F77D1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leisure/ or recreation/</w:t>
            </w:r>
          </w:p>
        </w:tc>
      </w:tr>
      <w:tr w:rsidR="00936668" w:rsidRPr="0023467D" w14:paraId="28983427" w14:textId="77777777" w:rsidTr="008F06FB">
        <w:tc>
          <w:tcPr>
            <w:tcW w:w="846" w:type="dxa"/>
          </w:tcPr>
          <w:p w14:paraId="026F3398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7229" w:type="dxa"/>
          </w:tcPr>
          <w:p w14:paraId="7F1B0630" w14:textId="7481E8C4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7 or 8</w:t>
            </w:r>
          </w:p>
        </w:tc>
      </w:tr>
      <w:tr w:rsidR="00936668" w:rsidRPr="0023467D" w14:paraId="12B3D96C" w14:textId="77777777" w:rsidTr="008F06FB">
        <w:tc>
          <w:tcPr>
            <w:tcW w:w="846" w:type="dxa"/>
          </w:tcPr>
          <w:p w14:paraId="72157868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7229" w:type="dxa"/>
          </w:tcPr>
          <w:p w14:paraId="3CB92F7C" w14:textId="37189CCB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3 and 6 and 9</w:t>
            </w:r>
          </w:p>
        </w:tc>
      </w:tr>
    </w:tbl>
    <w:p w14:paraId="30525C46" w14:textId="77777777" w:rsidR="00F839ED" w:rsidRPr="00504BB1" w:rsidRDefault="00F839ED" w:rsidP="008F06FB">
      <w:pPr>
        <w:spacing w:line="360" w:lineRule="auto"/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0F4ECC03" w14:textId="6B838A02" w:rsidR="00FB3C7B" w:rsidRPr="00504BB1" w:rsidRDefault="00DA54CB" w:rsidP="008F06FB">
      <w:pPr>
        <w:spacing w:line="360" w:lineRule="auto"/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</w:pPr>
      <w:r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>CINAHL</w:t>
      </w:r>
      <w:r w:rsidR="00FB3C7B"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261"/>
      </w:tblGrid>
      <w:tr w:rsidR="00936668" w:rsidRPr="0023467D" w14:paraId="269B7BF6" w14:textId="77777777" w:rsidTr="00936668">
        <w:tc>
          <w:tcPr>
            <w:tcW w:w="817" w:type="dxa"/>
          </w:tcPr>
          <w:p w14:paraId="23CB913F" w14:textId="448693E0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1">
              <w:rPr>
                <w:rFonts w:ascii="Arial" w:hAnsi="Arial" w:cs="Arial"/>
                <w:b/>
                <w:sz w:val="18"/>
                <w:szCs w:val="18"/>
              </w:rPr>
              <w:t>Search ID#</w:t>
            </w:r>
          </w:p>
        </w:tc>
        <w:tc>
          <w:tcPr>
            <w:tcW w:w="7261" w:type="dxa"/>
          </w:tcPr>
          <w:p w14:paraId="538FD40F" w14:textId="5768D36B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1">
              <w:rPr>
                <w:rFonts w:ascii="Arial" w:hAnsi="Arial" w:cs="Arial"/>
                <w:b/>
                <w:sz w:val="18"/>
                <w:szCs w:val="18"/>
              </w:rPr>
              <w:t>Search Terms</w:t>
            </w:r>
          </w:p>
        </w:tc>
      </w:tr>
      <w:tr w:rsidR="00936668" w:rsidRPr="0023467D" w14:paraId="5F360FE3" w14:textId="77777777" w:rsidTr="00936668">
        <w:tc>
          <w:tcPr>
            <w:tcW w:w="817" w:type="dxa"/>
          </w:tcPr>
          <w:p w14:paraId="35EF41B8" w14:textId="5B6851DF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1</w:t>
            </w:r>
          </w:p>
        </w:tc>
        <w:tc>
          <w:tcPr>
            <w:tcW w:w="7261" w:type="dxa"/>
          </w:tcPr>
          <w:p w14:paraId="36B8EFE9" w14:textId="38A16B6E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( Stroke or cerebrovascular accident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cerebr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vasc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cva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brain infarct* or cerebral infarct* or brain vascular accident or poststroke or post-stroke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emipleg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emipare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</w:t>
            </w:r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lastRenderedPageBreak/>
              <w:t xml:space="preserve">) OR AB ( Stroke or cerebrovascular accident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cerebr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vasc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cva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brain infarct* or cerebral infarct* or brain vascular accident or poststroke or post-stroke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emipleg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emipare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) OR SU ( Stroke or cerebrovascular accident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cerebr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vasc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cva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brain vascular accident or poststroke or post-stroke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emipleg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emipare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*)</w:t>
            </w:r>
          </w:p>
        </w:tc>
      </w:tr>
      <w:tr w:rsidR="00936668" w:rsidRPr="0023467D" w14:paraId="77184567" w14:textId="77777777" w:rsidTr="00936668">
        <w:tc>
          <w:tcPr>
            <w:tcW w:w="817" w:type="dxa"/>
          </w:tcPr>
          <w:p w14:paraId="380C5E58" w14:textId="7DAC9F18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lastRenderedPageBreak/>
              <w:t>S2</w:t>
            </w:r>
          </w:p>
        </w:tc>
        <w:tc>
          <w:tcPr>
            <w:tcW w:w="7261" w:type="dxa"/>
          </w:tcPr>
          <w:p w14:paraId="4D8C1881" w14:textId="229022B9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(MH "Stroke+")</w:t>
            </w:r>
            <w:r w:rsidRPr="00504BB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936668" w:rsidRPr="0023467D" w14:paraId="57FABD2F" w14:textId="77777777" w:rsidTr="00936668">
        <w:tc>
          <w:tcPr>
            <w:tcW w:w="817" w:type="dxa"/>
          </w:tcPr>
          <w:p w14:paraId="792B7394" w14:textId="24B649DD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261" w:type="dxa"/>
          </w:tcPr>
          <w:p w14:paraId="12FDFC04" w14:textId="262F6A83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S1 OR S2</w:t>
            </w:r>
          </w:p>
        </w:tc>
      </w:tr>
      <w:tr w:rsidR="00936668" w:rsidRPr="0023467D" w14:paraId="3C8645E4" w14:textId="77777777" w:rsidTr="00936668">
        <w:tc>
          <w:tcPr>
            <w:tcW w:w="817" w:type="dxa"/>
          </w:tcPr>
          <w:p w14:paraId="4938A165" w14:textId="2D59B0DA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261" w:type="dxa"/>
          </w:tcPr>
          <w:p w14:paraId="1C947A0F" w14:textId="49439416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proofErr w:type="gramStart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( rehabilitation</w:t>
            </w:r>
            <w:proofErr w:type="gramEnd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or community health services or allied </w:t>
            </w:r>
            <w:proofErr w:type="gramStart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health )</w:t>
            </w:r>
            <w:proofErr w:type="gramEnd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OR AU </w:t>
            </w:r>
            <w:proofErr w:type="gramStart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( rehabilitation</w:t>
            </w:r>
            <w:proofErr w:type="gramEnd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or community health services or allied </w:t>
            </w:r>
            <w:proofErr w:type="gramStart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health )</w:t>
            </w:r>
            <w:proofErr w:type="gramEnd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OR SU </w:t>
            </w:r>
            <w:proofErr w:type="gramStart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( rehabilitation</w:t>
            </w:r>
            <w:proofErr w:type="gramEnd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or community health services or allied </w:t>
            </w:r>
            <w:proofErr w:type="gramStart"/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health )</w:t>
            </w:r>
            <w:proofErr w:type="gramEnd"/>
            <w:r w:rsidRPr="00504BB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936668" w:rsidRPr="0023467D" w14:paraId="7A4AA79B" w14:textId="77777777" w:rsidTr="00936668">
        <w:tc>
          <w:tcPr>
            <w:tcW w:w="817" w:type="dxa"/>
          </w:tcPr>
          <w:p w14:paraId="06340CAE" w14:textId="5CF8DFBA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5</w:t>
            </w:r>
          </w:p>
        </w:tc>
        <w:tc>
          <w:tcPr>
            <w:tcW w:w="7261" w:type="dxa"/>
          </w:tcPr>
          <w:p w14:paraId="15D72251" w14:textId="21CBC29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(MH "Rehabilitation+")</w:t>
            </w:r>
            <w:r w:rsidRPr="00504BB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936668" w:rsidRPr="0023467D" w14:paraId="6653148D" w14:textId="77777777" w:rsidTr="00936668">
        <w:tc>
          <w:tcPr>
            <w:tcW w:w="817" w:type="dxa"/>
          </w:tcPr>
          <w:p w14:paraId="1D0CD807" w14:textId="6F4DEE7D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6</w:t>
            </w:r>
          </w:p>
        </w:tc>
        <w:tc>
          <w:tcPr>
            <w:tcW w:w="7261" w:type="dxa"/>
          </w:tcPr>
          <w:p w14:paraId="10C83B9E" w14:textId="55B8C8F5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S4 OR S5</w:t>
            </w:r>
          </w:p>
        </w:tc>
      </w:tr>
      <w:tr w:rsidR="00936668" w:rsidRPr="0023467D" w14:paraId="2AADE85A" w14:textId="77777777" w:rsidTr="00936668">
        <w:tc>
          <w:tcPr>
            <w:tcW w:w="817" w:type="dxa"/>
          </w:tcPr>
          <w:p w14:paraId="1C484582" w14:textId="0D12A4D6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7</w:t>
            </w:r>
          </w:p>
        </w:tc>
        <w:tc>
          <w:tcPr>
            <w:tcW w:w="7261" w:type="dxa"/>
          </w:tcPr>
          <w:p w14:paraId="1B9F4F5D" w14:textId="1CE767E9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( leisure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obb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recreation* or recreational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meaningful) N3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*) or community) N3 engagement) or community) N3 integration) or leisure) N3 (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exploration or participation or education or counselling ) OR AB ( leisure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obb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recreation* or recreational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meaningful) N3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*) or community) N3 engagement) or community) N3 integration) or leisure) N3 (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exploration or participation or education or counselling ) OR SU ( leisure or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hobb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recreation* or recreational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 xml:space="preserve">* or meaningful) N3 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*) or community) N3 engagement) or community) N3 integration) or leisure) N3 (</w:t>
            </w:r>
            <w:proofErr w:type="spellStart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activit</w:t>
            </w:r>
            <w:proofErr w:type="spellEnd"/>
            <w:r w:rsidRPr="00504BB1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eastAsia="en-GB"/>
              </w:rPr>
              <w:t>* or exploration or participation or education or counselling )</w:t>
            </w:r>
          </w:p>
        </w:tc>
      </w:tr>
      <w:tr w:rsidR="00936668" w:rsidRPr="0023467D" w14:paraId="4697611B" w14:textId="77777777" w:rsidTr="00936668">
        <w:tc>
          <w:tcPr>
            <w:tcW w:w="817" w:type="dxa"/>
          </w:tcPr>
          <w:p w14:paraId="6CB7947E" w14:textId="6E4A9EE8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8</w:t>
            </w:r>
          </w:p>
        </w:tc>
        <w:tc>
          <w:tcPr>
            <w:tcW w:w="7261" w:type="dxa"/>
          </w:tcPr>
          <w:p w14:paraId="59C890C5" w14:textId="20B44C7D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hAnsi="Arial" w:cs="Arial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(MH "Leisure Activities+")</w:t>
            </w:r>
            <w:r w:rsidRPr="00504BB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936668" w:rsidRPr="0023467D" w14:paraId="60D0925B" w14:textId="77777777" w:rsidTr="00936668">
        <w:tc>
          <w:tcPr>
            <w:tcW w:w="817" w:type="dxa"/>
          </w:tcPr>
          <w:p w14:paraId="38752040" w14:textId="224DE1F4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9</w:t>
            </w:r>
          </w:p>
        </w:tc>
        <w:tc>
          <w:tcPr>
            <w:tcW w:w="7261" w:type="dxa"/>
          </w:tcPr>
          <w:p w14:paraId="0063101F" w14:textId="120C9A1E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S7 OR S8</w:t>
            </w:r>
          </w:p>
        </w:tc>
      </w:tr>
      <w:tr w:rsidR="00936668" w:rsidRPr="0023467D" w14:paraId="2183C86B" w14:textId="77777777" w:rsidTr="00936668">
        <w:tc>
          <w:tcPr>
            <w:tcW w:w="817" w:type="dxa"/>
          </w:tcPr>
          <w:p w14:paraId="3C8B84CD" w14:textId="4D006713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S10</w:t>
            </w:r>
          </w:p>
        </w:tc>
        <w:tc>
          <w:tcPr>
            <w:tcW w:w="7261" w:type="dxa"/>
          </w:tcPr>
          <w:p w14:paraId="4F727AD9" w14:textId="72B480B6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S3 AND S6 AND S9</w:t>
            </w:r>
          </w:p>
        </w:tc>
      </w:tr>
    </w:tbl>
    <w:p w14:paraId="58D68B95" w14:textId="77777777" w:rsidR="00F839ED" w:rsidRPr="00504BB1" w:rsidRDefault="00F839ED" w:rsidP="008F06FB">
      <w:pPr>
        <w:spacing w:line="360" w:lineRule="auto"/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1C0FCAC6" w14:textId="14F6BCA3" w:rsidR="00FB3C7B" w:rsidRPr="00504BB1" w:rsidRDefault="00FB3C7B" w:rsidP="008F06FB">
      <w:pPr>
        <w:spacing w:line="360" w:lineRule="auto"/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</w:pPr>
      <w:r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>Cochrane</w:t>
      </w:r>
      <w:r w:rsidR="008F06FB"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 xml:space="preserve"> CENTRAL</w:t>
      </w:r>
      <w:r w:rsidRPr="00504BB1">
        <w:rPr>
          <w:rFonts w:ascii="Arial" w:eastAsia="Times New Roman" w:hAnsi="Arial" w:cs="Arial"/>
          <w:b/>
          <w:bCs/>
          <w:kern w:val="0"/>
          <w:sz w:val="18"/>
          <w:szCs w:val="18"/>
          <w:shd w:val="clear" w:color="auto" w:fill="FFFFFF"/>
          <w:lang w:eastAsia="en-GB"/>
          <w14:ligatures w14:val="none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513"/>
      </w:tblGrid>
      <w:tr w:rsidR="00936668" w:rsidRPr="0023467D" w14:paraId="0F1161B5" w14:textId="77777777" w:rsidTr="00374053">
        <w:tc>
          <w:tcPr>
            <w:tcW w:w="562" w:type="dxa"/>
          </w:tcPr>
          <w:p w14:paraId="3E128289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1">
              <w:rPr>
                <w:rFonts w:ascii="Arial" w:hAnsi="Arial" w:cs="Arial"/>
                <w:b/>
                <w:sz w:val="18"/>
                <w:szCs w:val="18"/>
              </w:rPr>
              <w:t>Set</w:t>
            </w:r>
          </w:p>
        </w:tc>
        <w:tc>
          <w:tcPr>
            <w:tcW w:w="7513" w:type="dxa"/>
          </w:tcPr>
          <w:p w14:paraId="67269C0E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1">
              <w:rPr>
                <w:rFonts w:ascii="Arial" w:hAnsi="Arial" w:cs="Arial"/>
                <w:b/>
                <w:sz w:val="18"/>
                <w:szCs w:val="18"/>
              </w:rPr>
              <w:t>Search statement</w:t>
            </w:r>
          </w:p>
        </w:tc>
      </w:tr>
      <w:tr w:rsidR="00936668" w:rsidRPr="0023467D" w14:paraId="278F7B69" w14:textId="77777777" w:rsidTr="00374053">
        <w:tc>
          <w:tcPr>
            <w:tcW w:w="562" w:type="dxa"/>
          </w:tcPr>
          <w:p w14:paraId="28DE06DE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513" w:type="dxa"/>
          </w:tcPr>
          <w:p w14:paraId="68BA2945" w14:textId="3A9364E3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 xml:space="preserve">(Stroke or cerebrovascular accident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cerebr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 xml:space="preserve">*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vasc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cva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 xml:space="preserve">* or brain infarct* or cerebral infarct* or brain vascular accident or poststroke or post-stroke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hemipleg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hemipare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*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).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ti</w:t>
            </w:r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,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ab,kw</w:t>
            </w:r>
            <w:proofErr w:type="spellEnd"/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.</w:t>
            </w:r>
          </w:p>
        </w:tc>
      </w:tr>
      <w:tr w:rsidR="00936668" w:rsidRPr="0023467D" w14:paraId="250247DC" w14:textId="77777777" w:rsidTr="00374053">
        <w:tc>
          <w:tcPr>
            <w:tcW w:w="562" w:type="dxa"/>
          </w:tcPr>
          <w:p w14:paraId="467E22BE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7513" w:type="dxa"/>
          </w:tcPr>
          <w:p w14:paraId="7007A451" w14:textId="52379D1E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</w:rPr>
              <w:t>exp stroke/</w:t>
            </w:r>
          </w:p>
        </w:tc>
      </w:tr>
      <w:tr w:rsidR="00936668" w:rsidRPr="0023467D" w14:paraId="77E6387E" w14:textId="77777777" w:rsidTr="00374053">
        <w:tc>
          <w:tcPr>
            <w:tcW w:w="562" w:type="dxa"/>
          </w:tcPr>
          <w:p w14:paraId="638B8CE0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7513" w:type="dxa"/>
          </w:tcPr>
          <w:p w14:paraId="7BA851ED" w14:textId="194994E5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1 or 2</w:t>
            </w:r>
          </w:p>
        </w:tc>
      </w:tr>
      <w:tr w:rsidR="00936668" w:rsidRPr="0023467D" w14:paraId="68F43EC6" w14:textId="77777777" w:rsidTr="00374053">
        <w:tc>
          <w:tcPr>
            <w:tcW w:w="562" w:type="dxa"/>
          </w:tcPr>
          <w:p w14:paraId="1DEB3C39" w14:textId="48E78812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7513" w:type="dxa"/>
          </w:tcPr>
          <w:p w14:paraId="64720A2E" w14:textId="10051B4B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(rehabilitation or community health services or allied health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,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b,kw</w:t>
            </w:r>
            <w:proofErr w:type="spellEnd"/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936668" w:rsidRPr="0023467D" w14:paraId="67F55312" w14:textId="77777777" w:rsidTr="00374053">
        <w:tc>
          <w:tcPr>
            <w:tcW w:w="562" w:type="dxa"/>
          </w:tcPr>
          <w:p w14:paraId="0D5FD8D5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7513" w:type="dxa"/>
          </w:tcPr>
          <w:p w14:paraId="310E1342" w14:textId="0142CF55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exp Rehabilitation/</w:t>
            </w:r>
          </w:p>
        </w:tc>
      </w:tr>
      <w:tr w:rsidR="00936668" w:rsidRPr="0023467D" w14:paraId="38A82C38" w14:textId="77777777" w:rsidTr="00374053">
        <w:tc>
          <w:tcPr>
            <w:tcW w:w="562" w:type="dxa"/>
          </w:tcPr>
          <w:p w14:paraId="4980BC25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7513" w:type="dxa"/>
          </w:tcPr>
          <w:p w14:paraId="6ABEB2C7" w14:textId="0CE58A0C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4 or 5</w:t>
            </w:r>
          </w:p>
        </w:tc>
      </w:tr>
      <w:tr w:rsidR="00936668" w:rsidRPr="0023467D" w14:paraId="2083DB5E" w14:textId="77777777" w:rsidTr="00374053">
        <w:tc>
          <w:tcPr>
            <w:tcW w:w="562" w:type="dxa"/>
          </w:tcPr>
          <w:p w14:paraId="26B53610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7513" w:type="dxa"/>
          </w:tcPr>
          <w:p w14:paraId="10E7D5DD" w14:textId="3DB48F10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((((((((leisure or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hobb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recreation* or recreational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ctivit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 xml:space="preserve">* or meaningful) adj3 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ctivit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*) or community) adj3 engagement) or community) adj3 integration) or leisure) adj3 (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ctivit</w:t>
            </w:r>
            <w:proofErr w:type="spell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* or exploration or participation or education or counselling)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,</w:t>
            </w:r>
            <w:proofErr w:type="gramStart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ab,kw</w:t>
            </w:r>
            <w:proofErr w:type="spellEnd"/>
            <w:proofErr w:type="gramEnd"/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936668" w:rsidRPr="0023467D" w14:paraId="7279A2CD" w14:textId="77777777" w:rsidTr="00374053">
        <w:tc>
          <w:tcPr>
            <w:tcW w:w="562" w:type="dxa"/>
          </w:tcPr>
          <w:p w14:paraId="2A5CC3C4" w14:textId="17A91EDF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7513" w:type="dxa"/>
          </w:tcPr>
          <w:p w14:paraId="43CF04E1" w14:textId="02328C53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</w:pPr>
            <w:r w:rsidRPr="00504BB1">
              <w:rPr>
                <w:rFonts w:ascii="Arial" w:hAnsi="Arial" w:cs="Arial"/>
                <w:color w:val="353535"/>
                <w:sz w:val="18"/>
                <w:szCs w:val="18"/>
                <w:shd w:val="clear" w:color="auto" w:fill="FFFFFF"/>
              </w:rPr>
              <w:t>exp leisure activities/</w:t>
            </w:r>
          </w:p>
        </w:tc>
      </w:tr>
      <w:tr w:rsidR="00936668" w:rsidRPr="0023467D" w14:paraId="2FB3DDE6" w14:textId="77777777" w:rsidTr="00374053">
        <w:tc>
          <w:tcPr>
            <w:tcW w:w="562" w:type="dxa"/>
          </w:tcPr>
          <w:p w14:paraId="4CC40F24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7513" w:type="dxa"/>
          </w:tcPr>
          <w:p w14:paraId="1885C780" w14:textId="58995EB6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7 or 8</w:t>
            </w:r>
          </w:p>
        </w:tc>
      </w:tr>
      <w:tr w:rsidR="00936668" w:rsidRPr="0023467D" w14:paraId="5BDF84AD" w14:textId="77777777" w:rsidTr="00374053">
        <w:tc>
          <w:tcPr>
            <w:tcW w:w="562" w:type="dxa"/>
          </w:tcPr>
          <w:p w14:paraId="22548797" w14:textId="77777777" w:rsidR="00936668" w:rsidRPr="00504BB1" w:rsidRDefault="00936668" w:rsidP="008F06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BB1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7513" w:type="dxa"/>
          </w:tcPr>
          <w:p w14:paraId="1FE266D4" w14:textId="5735528E" w:rsidR="00936668" w:rsidRPr="00504BB1" w:rsidRDefault="00936668" w:rsidP="008F06FB">
            <w:pPr>
              <w:spacing w:line="36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</w:pPr>
            <w:r w:rsidRPr="00504BB1">
              <w:rPr>
                <w:rFonts w:ascii="Arial" w:eastAsia="Times New Roman" w:hAnsi="Arial" w:cs="Arial"/>
                <w:color w:val="353535"/>
                <w:sz w:val="18"/>
                <w:szCs w:val="18"/>
                <w:lang w:eastAsia="en-AU"/>
              </w:rPr>
              <w:t>3 and 6 and 9</w:t>
            </w:r>
          </w:p>
        </w:tc>
      </w:tr>
    </w:tbl>
    <w:p w14:paraId="1AAEA753" w14:textId="77777777" w:rsidR="00FD54B6" w:rsidRPr="00504BB1" w:rsidRDefault="00FD54B6" w:rsidP="00FD54B6">
      <w:pPr>
        <w:rPr>
          <w:rFonts w:ascii="Arial" w:eastAsia="Times New Roman" w:hAnsi="Arial" w:cs="Arial"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sectPr w:rsidR="00FD54B6" w:rsidRPr="00504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a9arxf45se53exrd3vf9015farezesfzwp&quot;&gt;My EndNote Library&lt;record-ids&gt;&lt;item&gt;3561&lt;/item&gt;&lt;item&gt;4959&lt;/item&gt;&lt;item&gt;5866&lt;/item&gt;&lt;item&gt;5874&lt;/item&gt;&lt;/record-ids&gt;&lt;/item&gt;&lt;/Libraries&gt;"/>
  </w:docVars>
  <w:rsids>
    <w:rsidRoot w:val="00FB3C7B"/>
    <w:rsid w:val="000C4962"/>
    <w:rsid w:val="000D3244"/>
    <w:rsid w:val="0011188D"/>
    <w:rsid w:val="001A1DDB"/>
    <w:rsid w:val="00211442"/>
    <w:rsid w:val="0023467D"/>
    <w:rsid w:val="0028660E"/>
    <w:rsid w:val="002B2671"/>
    <w:rsid w:val="002D67FB"/>
    <w:rsid w:val="0033544C"/>
    <w:rsid w:val="003A0D18"/>
    <w:rsid w:val="003A0EF2"/>
    <w:rsid w:val="003E7860"/>
    <w:rsid w:val="00463E48"/>
    <w:rsid w:val="004745ED"/>
    <w:rsid w:val="004C65D8"/>
    <w:rsid w:val="004D0D14"/>
    <w:rsid w:val="00504BB1"/>
    <w:rsid w:val="00514006"/>
    <w:rsid w:val="00621D1F"/>
    <w:rsid w:val="006530D2"/>
    <w:rsid w:val="006647AB"/>
    <w:rsid w:val="00664BCF"/>
    <w:rsid w:val="00664EF4"/>
    <w:rsid w:val="006958B9"/>
    <w:rsid w:val="006A7D83"/>
    <w:rsid w:val="006B18EB"/>
    <w:rsid w:val="0071047C"/>
    <w:rsid w:val="00736545"/>
    <w:rsid w:val="00744762"/>
    <w:rsid w:val="007454F5"/>
    <w:rsid w:val="007B75BF"/>
    <w:rsid w:val="007E25B2"/>
    <w:rsid w:val="00810FB6"/>
    <w:rsid w:val="0082370D"/>
    <w:rsid w:val="008274F3"/>
    <w:rsid w:val="00852504"/>
    <w:rsid w:val="0085466F"/>
    <w:rsid w:val="008718F3"/>
    <w:rsid w:val="008F06FB"/>
    <w:rsid w:val="00923CDB"/>
    <w:rsid w:val="00936668"/>
    <w:rsid w:val="009936DB"/>
    <w:rsid w:val="00997CEA"/>
    <w:rsid w:val="00AA0E73"/>
    <w:rsid w:val="00AE5BC6"/>
    <w:rsid w:val="00B004D4"/>
    <w:rsid w:val="00B27044"/>
    <w:rsid w:val="00B5237D"/>
    <w:rsid w:val="00B94273"/>
    <w:rsid w:val="00BA6A4F"/>
    <w:rsid w:val="00BE0737"/>
    <w:rsid w:val="00C54FD1"/>
    <w:rsid w:val="00C82F65"/>
    <w:rsid w:val="00D34A3D"/>
    <w:rsid w:val="00DA54CB"/>
    <w:rsid w:val="00DE31B6"/>
    <w:rsid w:val="00E45B3B"/>
    <w:rsid w:val="00E62EF0"/>
    <w:rsid w:val="00E65D00"/>
    <w:rsid w:val="00E67E36"/>
    <w:rsid w:val="00E87B3E"/>
    <w:rsid w:val="00EC61BF"/>
    <w:rsid w:val="00ED755E"/>
    <w:rsid w:val="00EE37A4"/>
    <w:rsid w:val="00EF1B33"/>
    <w:rsid w:val="00F2761C"/>
    <w:rsid w:val="00F61383"/>
    <w:rsid w:val="00F839ED"/>
    <w:rsid w:val="00FB3C7B"/>
    <w:rsid w:val="00FC7818"/>
    <w:rsid w:val="00FD54B6"/>
    <w:rsid w:val="00FF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A3CABF"/>
  <w15:chartTrackingRefBased/>
  <w15:docId w15:val="{D7082F48-39D9-4B62-AC75-D95625FE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C7B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C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C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C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C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C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C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C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C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C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C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C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C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C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C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C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FB3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C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FB3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C7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FB3C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C7B"/>
    <w:pPr>
      <w:spacing w:line="278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FB3C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C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C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54B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2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EF0"/>
    <w:rPr>
      <w:rFonts w:ascii="Segoe UI" w:hAnsi="Segoe UI" w:cs="Segoe UI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936DB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1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1B6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31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1B6"/>
    <w:rPr>
      <w:rFonts w:ascii="Aptos" w:hAnsi="Aptos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E31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31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47AB"/>
    <w:pPr>
      <w:spacing w:after="0" w:line="240" w:lineRule="auto"/>
    </w:pPr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653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1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EF8D9-0D08-4C36-9045-08A231AA3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8</Words>
  <Characters>3172</Characters>
  <Application>Microsoft Office Word</Application>
  <DocSecurity>0</DocSecurity>
  <Lines>124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Stein</dc:creator>
  <cp:keywords/>
  <dc:description/>
  <cp:lastModifiedBy>Serena Stein</cp:lastModifiedBy>
  <cp:revision>5</cp:revision>
  <dcterms:created xsi:type="dcterms:W3CDTF">2025-12-11T01:13:00Z</dcterms:created>
  <dcterms:modified xsi:type="dcterms:W3CDTF">2025-12-18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d9c99c-dd19-4bbc-a2ea-94d0b86d4fc4</vt:lpwstr>
  </property>
</Properties>
</file>